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1061A7" w14:textId="5F2220B2" w:rsidR="009F1695" w:rsidRPr="00C169B1" w:rsidRDefault="009F1695" w:rsidP="009F1695">
      <w:pPr>
        <w:spacing w:after="0" w:line="360" w:lineRule="auto"/>
        <w:jc w:val="both"/>
        <w:rPr>
          <w:rFonts w:ascii="Arial" w:hAnsi="Arial" w:cs="Arial"/>
          <w:b/>
          <w:sz w:val="24"/>
          <w:szCs w:val="24"/>
        </w:rPr>
      </w:pPr>
      <w:r w:rsidRPr="00C169B1">
        <w:rPr>
          <w:rFonts w:ascii="Arial" w:hAnsi="Arial" w:cs="Arial"/>
          <w:b/>
          <w:sz w:val="24"/>
          <w:szCs w:val="24"/>
        </w:rPr>
        <w:t xml:space="preserve">Supplementary table. </w:t>
      </w:r>
      <w:r w:rsidRPr="00C169B1">
        <w:rPr>
          <w:rFonts w:ascii="Arial" w:hAnsi="Arial" w:cs="Arial"/>
          <w:bCs/>
          <w:sz w:val="24"/>
          <w:szCs w:val="24"/>
        </w:rPr>
        <w:t>Results of operator feedback surveys in 2013 and 2023.</w:t>
      </w:r>
    </w:p>
    <w:tbl>
      <w:tblPr>
        <w:tblStyle w:val="TableGrid"/>
        <w:tblW w:w="4941" w:type="pct"/>
        <w:tblLook w:val="04A0" w:firstRow="1" w:lastRow="0" w:firstColumn="1" w:lastColumn="0" w:noHBand="0" w:noVBand="1"/>
      </w:tblPr>
      <w:tblGrid>
        <w:gridCol w:w="9524"/>
        <w:gridCol w:w="3329"/>
      </w:tblGrid>
      <w:tr w:rsidR="009F1695" w:rsidRPr="00C169B1" w14:paraId="685AF578" w14:textId="77777777" w:rsidTr="00A44821">
        <w:trPr>
          <w:trHeight w:val="680"/>
        </w:trPr>
        <w:tc>
          <w:tcPr>
            <w:tcW w:w="3705" w:type="pct"/>
            <w:tcBorders>
              <w:left w:val="nil"/>
              <w:right w:val="nil"/>
            </w:tcBorders>
            <w:vAlign w:val="center"/>
          </w:tcPr>
          <w:p w14:paraId="5B7F12DE" w14:textId="77777777" w:rsidR="009F1695" w:rsidRPr="00C169B1" w:rsidRDefault="009F1695" w:rsidP="00A44821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C169B1">
              <w:rPr>
                <w:rFonts w:ascii="Arial" w:hAnsi="Arial" w:cs="Arial"/>
                <w:b/>
                <w:sz w:val="24"/>
                <w:szCs w:val="24"/>
              </w:rPr>
              <w:t>Survey 2013</w:t>
            </w:r>
          </w:p>
        </w:tc>
        <w:tc>
          <w:tcPr>
            <w:tcW w:w="1295" w:type="pct"/>
            <w:tcBorders>
              <w:left w:val="nil"/>
              <w:right w:val="nil"/>
            </w:tcBorders>
            <w:vAlign w:val="center"/>
          </w:tcPr>
          <w:p w14:paraId="3503A843" w14:textId="77777777" w:rsidR="009F1695" w:rsidRPr="00C169B1" w:rsidRDefault="009F1695" w:rsidP="00A44821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C169B1">
              <w:rPr>
                <w:rFonts w:ascii="Arial" w:hAnsi="Arial" w:cs="Arial"/>
                <w:b/>
                <w:sz w:val="24"/>
                <w:szCs w:val="24"/>
              </w:rPr>
              <w:t>Score</w:t>
            </w:r>
            <w:r w:rsidRPr="00C169B1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9F1695" w:rsidRPr="00C169B1" w14:paraId="5358A1A4" w14:textId="77777777" w:rsidTr="00A44821">
        <w:tc>
          <w:tcPr>
            <w:tcW w:w="3705" w:type="pct"/>
            <w:tcBorders>
              <w:left w:val="nil"/>
              <w:bottom w:val="nil"/>
              <w:right w:val="nil"/>
            </w:tcBorders>
            <w:vAlign w:val="center"/>
          </w:tcPr>
          <w:p w14:paraId="0487E25A" w14:textId="77777777" w:rsidR="009F1695" w:rsidRPr="00C169B1" w:rsidRDefault="009F1695" w:rsidP="00A44821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C169B1">
              <w:rPr>
                <w:rFonts w:ascii="Arial" w:hAnsi="Arial" w:cs="Arial"/>
                <w:b/>
                <w:sz w:val="24"/>
                <w:szCs w:val="24"/>
              </w:rPr>
              <w:t>Reveos</w:t>
            </w:r>
            <w:proofErr w:type="spellEnd"/>
            <w:r w:rsidRPr="00C169B1">
              <w:rPr>
                <w:rFonts w:ascii="Arial" w:hAnsi="Arial" w:cs="Arial"/>
                <w:b/>
                <w:sz w:val="24"/>
                <w:szCs w:val="24"/>
              </w:rPr>
              <w:t xml:space="preserve"> separation</w:t>
            </w:r>
            <w:r w:rsidRPr="00C169B1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 xml:space="preserve"> </w:t>
            </w:r>
            <w:r w:rsidRPr="00C169B1">
              <w:rPr>
                <w:rFonts w:ascii="Arial" w:hAnsi="Arial" w:cs="Arial"/>
                <w:b/>
                <w:sz w:val="24"/>
                <w:szCs w:val="24"/>
              </w:rPr>
              <w:t>system (N=13)</w:t>
            </w:r>
          </w:p>
        </w:tc>
        <w:tc>
          <w:tcPr>
            <w:tcW w:w="1295" w:type="pct"/>
            <w:tcBorders>
              <w:left w:val="nil"/>
              <w:bottom w:val="nil"/>
              <w:right w:val="nil"/>
            </w:tcBorders>
            <w:vAlign w:val="center"/>
          </w:tcPr>
          <w:p w14:paraId="6C033D6E" w14:textId="77777777" w:rsidR="009F1695" w:rsidRPr="00C169B1" w:rsidRDefault="009F1695" w:rsidP="00A44821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9F1695" w:rsidRPr="00C169B1" w14:paraId="368C8BE4" w14:textId="77777777" w:rsidTr="00A44821">
        <w:tc>
          <w:tcPr>
            <w:tcW w:w="3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DF403" w14:textId="77777777" w:rsidR="009F1695" w:rsidRPr="00C169B1" w:rsidRDefault="009F1695" w:rsidP="00A44821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C169B1">
              <w:rPr>
                <w:rFonts w:ascii="Arial" w:hAnsi="Arial" w:cs="Arial"/>
                <w:bCs/>
                <w:sz w:val="24"/>
                <w:szCs w:val="24"/>
              </w:rPr>
              <w:t>Ease of loading (collect bag in centrifugation cup)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6CBFE" w14:textId="77777777" w:rsidR="009F1695" w:rsidRPr="00C169B1" w:rsidRDefault="009F1695" w:rsidP="00A44821">
            <w:pPr>
              <w:spacing w:line="360" w:lineRule="auto"/>
              <w:jc w:val="center"/>
              <w:rPr>
                <w:rFonts w:ascii="Arial" w:hAnsi="Arial"/>
                <w:sz w:val="24"/>
              </w:rPr>
            </w:pPr>
            <w:r w:rsidRPr="00C169B1">
              <w:rPr>
                <w:rFonts w:ascii="Arial" w:hAnsi="Arial"/>
                <w:sz w:val="24"/>
              </w:rPr>
              <w:t>4.5</w:t>
            </w:r>
          </w:p>
        </w:tc>
      </w:tr>
      <w:tr w:rsidR="009F1695" w:rsidRPr="00C169B1" w14:paraId="03B00217" w14:textId="77777777" w:rsidTr="00A44821">
        <w:tc>
          <w:tcPr>
            <w:tcW w:w="3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F81A5" w14:textId="77777777" w:rsidR="009F1695" w:rsidRPr="00C169B1" w:rsidRDefault="009F1695" w:rsidP="00A44821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C169B1">
              <w:rPr>
                <w:rFonts w:ascii="Arial" w:hAnsi="Arial" w:cs="Arial"/>
                <w:bCs/>
                <w:sz w:val="24"/>
                <w:szCs w:val="24"/>
              </w:rPr>
              <w:t>Ease of loading (lines and satellite bags)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D6C49" w14:textId="77777777" w:rsidR="009F1695" w:rsidRPr="00C169B1" w:rsidRDefault="009F1695" w:rsidP="00A44821">
            <w:pPr>
              <w:spacing w:line="360" w:lineRule="auto"/>
              <w:jc w:val="center"/>
              <w:rPr>
                <w:rFonts w:ascii="Arial" w:hAnsi="Arial"/>
                <w:sz w:val="24"/>
              </w:rPr>
            </w:pPr>
            <w:r w:rsidRPr="00C169B1">
              <w:rPr>
                <w:rFonts w:ascii="Arial" w:hAnsi="Arial"/>
                <w:sz w:val="24"/>
              </w:rPr>
              <w:t>4.5</w:t>
            </w:r>
          </w:p>
        </w:tc>
      </w:tr>
      <w:tr w:rsidR="009F1695" w:rsidRPr="00C169B1" w14:paraId="3F6B5FD7" w14:textId="77777777" w:rsidTr="00A44821">
        <w:tc>
          <w:tcPr>
            <w:tcW w:w="3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CF078" w14:textId="77777777" w:rsidR="009F1695" w:rsidRPr="00C169B1" w:rsidRDefault="009F1695" w:rsidP="00A44821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C169B1">
              <w:rPr>
                <w:rFonts w:ascii="Arial" w:hAnsi="Arial" w:cs="Arial"/>
                <w:bCs/>
                <w:sz w:val="24"/>
                <w:szCs w:val="24"/>
              </w:rPr>
              <w:t>User friendliness of the device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1E358" w14:textId="77777777" w:rsidR="009F1695" w:rsidRPr="00C169B1" w:rsidRDefault="009F1695" w:rsidP="00A44821">
            <w:pPr>
              <w:spacing w:line="360" w:lineRule="auto"/>
              <w:jc w:val="center"/>
              <w:rPr>
                <w:rFonts w:ascii="Arial" w:hAnsi="Arial"/>
                <w:sz w:val="24"/>
              </w:rPr>
            </w:pPr>
            <w:r w:rsidRPr="00C169B1">
              <w:rPr>
                <w:rFonts w:ascii="Arial" w:hAnsi="Arial"/>
                <w:sz w:val="24"/>
              </w:rPr>
              <w:t>4.5</w:t>
            </w:r>
          </w:p>
        </w:tc>
      </w:tr>
      <w:tr w:rsidR="009F1695" w:rsidRPr="00C169B1" w14:paraId="435B9E6D" w14:textId="77777777" w:rsidTr="00A44821">
        <w:tc>
          <w:tcPr>
            <w:tcW w:w="3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88FC7" w14:textId="77777777" w:rsidR="009F1695" w:rsidRPr="00C169B1" w:rsidRDefault="009F1695" w:rsidP="00A44821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C169B1">
              <w:rPr>
                <w:rFonts w:ascii="Arial" w:hAnsi="Arial" w:cs="Arial"/>
                <w:bCs/>
                <w:sz w:val="24"/>
                <w:szCs w:val="24"/>
              </w:rPr>
              <w:t>Opening of the break-away connectors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08283" w14:textId="77777777" w:rsidR="009F1695" w:rsidRPr="00C169B1" w:rsidRDefault="009F1695" w:rsidP="00A44821">
            <w:pPr>
              <w:spacing w:line="360" w:lineRule="auto"/>
              <w:jc w:val="center"/>
              <w:rPr>
                <w:rFonts w:ascii="Arial" w:hAnsi="Arial"/>
                <w:sz w:val="24"/>
              </w:rPr>
            </w:pPr>
            <w:r w:rsidRPr="00C169B1">
              <w:rPr>
                <w:rFonts w:ascii="Arial" w:hAnsi="Arial"/>
                <w:sz w:val="24"/>
              </w:rPr>
              <w:t>4.0</w:t>
            </w:r>
          </w:p>
        </w:tc>
      </w:tr>
      <w:tr w:rsidR="009F1695" w:rsidRPr="00C169B1" w14:paraId="09DB8881" w14:textId="77777777" w:rsidTr="00A44821">
        <w:tc>
          <w:tcPr>
            <w:tcW w:w="3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99656" w14:textId="77777777" w:rsidR="009F1695" w:rsidRPr="00C169B1" w:rsidRDefault="009F1695" w:rsidP="00A44821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C169B1">
              <w:rPr>
                <w:rFonts w:ascii="Arial" w:hAnsi="Arial" w:cs="Arial"/>
                <w:bCs/>
                <w:sz w:val="24"/>
                <w:szCs w:val="24"/>
              </w:rPr>
              <w:t>Quality of the seals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939CF" w14:textId="77777777" w:rsidR="009F1695" w:rsidRPr="00C169B1" w:rsidRDefault="009F1695" w:rsidP="00A44821">
            <w:pPr>
              <w:spacing w:line="360" w:lineRule="auto"/>
              <w:jc w:val="center"/>
              <w:rPr>
                <w:rFonts w:ascii="Arial" w:hAnsi="Arial"/>
                <w:sz w:val="24"/>
              </w:rPr>
            </w:pPr>
            <w:r w:rsidRPr="00C169B1">
              <w:rPr>
                <w:rFonts w:ascii="Arial" w:hAnsi="Arial"/>
                <w:sz w:val="24"/>
              </w:rPr>
              <w:t>4.8</w:t>
            </w:r>
          </w:p>
        </w:tc>
      </w:tr>
      <w:tr w:rsidR="009F1695" w:rsidRPr="00C169B1" w14:paraId="1374B093" w14:textId="77777777" w:rsidTr="00A44821">
        <w:tc>
          <w:tcPr>
            <w:tcW w:w="37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106939" w14:textId="77777777" w:rsidR="009F1695" w:rsidRPr="00C169B1" w:rsidRDefault="009F1695" w:rsidP="00A44821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C169B1">
              <w:rPr>
                <w:rFonts w:ascii="Arial" w:hAnsi="Arial" w:cs="Arial"/>
                <w:bCs/>
                <w:sz w:val="24"/>
                <w:szCs w:val="24"/>
              </w:rPr>
              <w:t>Ease and speed of red blood cell filtration</w:t>
            </w:r>
          </w:p>
        </w:tc>
        <w:tc>
          <w:tcPr>
            <w:tcW w:w="12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A1778F" w14:textId="77777777" w:rsidR="009F1695" w:rsidRPr="00C169B1" w:rsidRDefault="009F1695" w:rsidP="00A44821">
            <w:pPr>
              <w:spacing w:line="360" w:lineRule="auto"/>
              <w:jc w:val="center"/>
              <w:rPr>
                <w:rFonts w:ascii="Arial" w:hAnsi="Arial"/>
                <w:sz w:val="24"/>
              </w:rPr>
            </w:pPr>
            <w:r w:rsidRPr="00C169B1">
              <w:rPr>
                <w:rFonts w:ascii="Arial" w:hAnsi="Arial"/>
                <w:sz w:val="24"/>
              </w:rPr>
              <w:t>4.0</w:t>
            </w:r>
          </w:p>
        </w:tc>
      </w:tr>
      <w:tr w:rsidR="009F1695" w:rsidRPr="00C169B1" w14:paraId="3DCFD95E" w14:textId="77777777" w:rsidTr="00A44821">
        <w:trPr>
          <w:trHeight w:val="680"/>
        </w:trPr>
        <w:tc>
          <w:tcPr>
            <w:tcW w:w="3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A6A22F" w14:textId="77777777" w:rsidR="009F1695" w:rsidRPr="00C169B1" w:rsidRDefault="009F1695" w:rsidP="00A44821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C169B1">
              <w:rPr>
                <w:rFonts w:ascii="Arial" w:hAnsi="Arial" w:cs="Arial"/>
                <w:b/>
                <w:sz w:val="24"/>
                <w:szCs w:val="24"/>
              </w:rPr>
              <w:t>Survey 2023</w:t>
            </w:r>
          </w:p>
        </w:tc>
        <w:tc>
          <w:tcPr>
            <w:tcW w:w="12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A8DA69" w14:textId="77777777" w:rsidR="009F1695" w:rsidRPr="00C169B1" w:rsidRDefault="009F1695" w:rsidP="00A44821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169B1">
              <w:rPr>
                <w:rFonts w:ascii="Arial" w:hAnsi="Arial" w:cs="Arial"/>
                <w:b/>
                <w:sz w:val="24"/>
                <w:szCs w:val="24"/>
              </w:rPr>
              <w:t>Score</w:t>
            </w:r>
          </w:p>
        </w:tc>
      </w:tr>
      <w:tr w:rsidR="009F1695" w:rsidRPr="00C169B1" w14:paraId="0155B291" w14:textId="77777777" w:rsidTr="00A44821">
        <w:tc>
          <w:tcPr>
            <w:tcW w:w="37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D2C236" w14:textId="77777777" w:rsidR="009F1695" w:rsidRPr="00C169B1" w:rsidRDefault="009F1695" w:rsidP="00A44821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C169B1">
              <w:rPr>
                <w:rFonts w:ascii="Arial" w:hAnsi="Arial" w:cs="Arial"/>
                <w:b/>
                <w:sz w:val="24"/>
                <w:szCs w:val="24"/>
              </w:rPr>
              <w:t>Reveos</w:t>
            </w:r>
            <w:proofErr w:type="spellEnd"/>
            <w:r w:rsidRPr="00C169B1">
              <w:rPr>
                <w:rFonts w:ascii="Arial" w:hAnsi="Arial" w:cs="Arial"/>
                <w:b/>
                <w:sz w:val="24"/>
                <w:szCs w:val="24"/>
              </w:rPr>
              <w:t xml:space="preserve"> separation</w:t>
            </w:r>
            <w:r w:rsidRPr="00C169B1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 xml:space="preserve"> </w:t>
            </w:r>
            <w:r w:rsidRPr="00C169B1">
              <w:rPr>
                <w:rFonts w:ascii="Arial" w:hAnsi="Arial" w:cs="Arial"/>
                <w:b/>
                <w:sz w:val="24"/>
                <w:szCs w:val="24"/>
              </w:rPr>
              <w:t>system (N=15)</w:t>
            </w:r>
          </w:p>
        </w:tc>
        <w:tc>
          <w:tcPr>
            <w:tcW w:w="129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71945E" w14:textId="77777777" w:rsidR="009F1695" w:rsidRPr="00C169B1" w:rsidRDefault="009F1695" w:rsidP="00A44821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9F1695" w:rsidRPr="00C169B1" w14:paraId="48547F27" w14:textId="77777777" w:rsidTr="00A44821">
        <w:tc>
          <w:tcPr>
            <w:tcW w:w="3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0250A" w14:textId="77777777" w:rsidR="009F1695" w:rsidRPr="00C169B1" w:rsidRDefault="009F1695" w:rsidP="00A44821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C169B1">
              <w:rPr>
                <w:rFonts w:ascii="Arial" w:hAnsi="Arial" w:cs="Arial"/>
                <w:bCs/>
                <w:sz w:val="24"/>
                <w:szCs w:val="24"/>
              </w:rPr>
              <w:t>Overall satisfaction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9CB99" w14:textId="77777777" w:rsidR="009F1695" w:rsidRPr="00C169B1" w:rsidRDefault="009F1695" w:rsidP="00A44821">
            <w:pPr>
              <w:spacing w:line="360" w:lineRule="auto"/>
              <w:jc w:val="center"/>
              <w:rPr>
                <w:rFonts w:ascii="Arial" w:hAnsi="Arial"/>
                <w:sz w:val="24"/>
              </w:rPr>
            </w:pPr>
            <w:r w:rsidRPr="00C169B1">
              <w:rPr>
                <w:rFonts w:ascii="Arial" w:hAnsi="Arial"/>
                <w:sz w:val="24"/>
              </w:rPr>
              <w:t>4.7</w:t>
            </w:r>
          </w:p>
        </w:tc>
      </w:tr>
      <w:tr w:rsidR="009F1695" w:rsidRPr="00C169B1" w14:paraId="63F1D80A" w14:textId="77777777" w:rsidTr="00A44821">
        <w:tc>
          <w:tcPr>
            <w:tcW w:w="3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EDB73" w14:textId="77777777" w:rsidR="009F1695" w:rsidRPr="00C169B1" w:rsidRDefault="009F1695" w:rsidP="00A44821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C169B1">
              <w:rPr>
                <w:rFonts w:ascii="Arial" w:hAnsi="Arial" w:cs="Arial"/>
                <w:bCs/>
                <w:sz w:val="24"/>
                <w:szCs w:val="24"/>
              </w:rPr>
              <w:t xml:space="preserve">Utility 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5B447" w14:textId="77777777" w:rsidR="009F1695" w:rsidRPr="00C169B1" w:rsidRDefault="009F1695" w:rsidP="00A44821">
            <w:pPr>
              <w:spacing w:line="360" w:lineRule="auto"/>
              <w:jc w:val="center"/>
              <w:rPr>
                <w:rFonts w:ascii="Arial" w:hAnsi="Arial"/>
                <w:sz w:val="24"/>
              </w:rPr>
            </w:pPr>
            <w:r w:rsidRPr="00C169B1">
              <w:rPr>
                <w:rFonts w:ascii="Arial" w:hAnsi="Arial"/>
                <w:sz w:val="24"/>
              </w:rPr>
              <w:t>5.0</w:t>
            </w:r>
          </w:p>
        </w:tc>
      </w:tr>
      <w:tr w:rsidR="009F1695" w:rsidRPr="00C169B1" w14:paraId="2C8B19D0" w14:textId="77777777" w:rsidTr="00A44821">
        <w:tc>
          <w:tcPr>
            <w:tcW w:w="3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9E614" w14:textId="77777777" w:rsidR="009F1695" w:rsidRPr="00C169B1" w:rsidRDefault="009F1695" w:rsidP="00A44821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C169B1">
              <w:rPr>
                <w:rFonts w:ascii="Arial" w:hAnsi="Arial" w:cs="Arial"/>
                <w:bCs/>
                <w:sz w:val="24"/>
                <w:szCs w:val="24"/>
              </w:rPr>
              <w:t>Intuitiveness and ease of use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C5D11" w14:textId="77777777" w:rsidR="009F1695" w:rsidRPr="00C169B1" w:rsidRDefault="009F1695" w:rsidP="00A44821">
            <w:pPr>
              <w:spacing w:line="360" w:lineRule="auto"/>
              <w:jc w:val="center"/>
              <w:rPr>
                <w:rFonts w:ascii="Arial" w:hAnsi="Arial"/>
                <w:sz w:val="24"/>
              </w:rPr>
            </w:pPr>
            <w:r w:rsidRPr="00C169B1">
              <w:rPr>
                <w:rFonts w:ascii="Arial" w:hAnsi="Arial"/>
                <w:sz w:val="24"/>
              </w:rPr>
              <w:t>5.0</w:t>
            </w:r>
          </w:p>
        </w:tc>
      </w:tr>
      <w:tr w:rsidR="009F1695" w:rsidRPr="00C169B1" w14:paraId="3C8F9D72" w14:textId="77777777" w:rsidTr="00A44821">
        <w:tc>
          <w:tcPr>
            <w:tcW w:w="3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A02B9" w14:textId="77777777" w:rsidR="009F1695" w:rsidRPr="00C169B1" w:rsidRDefault="009F1695" w:rsidP="00A44821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C169B1">
              <w:rPr>
                <w:rFonts w:ascii="Arial" w:hAnsi="Arial" w:cs="Arial"/>
                <w:bCs/>
                <w:sz w:val="24"/>
                <w:szCs w:val="24"/>
              </w:rPr>
              <w:t xml:space="preserve">Reduction of workload 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75BF5" w14:textId="77777777" w:rsidR="009F1695" w:rsidRPr="00C169B1" w:rsidRDefault="009F1695" w:rsidP="00A44821">
            <w:pPr>
              <w:spacing w:line="360" w:lineRule="auto"/>
              <w:jc w:val="center"/>
              <w:rPr>
                <w:rFonts w:ascii="Arial" w:hAnsi="Arial"/>
                <w:sz w:val="24"/>
              </w:rPr>
            </w:pPr>
            <w:r w:rsidRPr="00C169B1">
              <w:rPr>
                <w:rFonts w:ascii="Arial" w:hAnsi="Arial"/>
                <w:sz w:val="24"/>
              </w:rPr>
              <w:t>4.4</w:t>
            </w:r>
          </w:p>
        </w:tc>
      </w:tr>
      <w:tr w:rsidR="009F1695" w:rsidRPr="00C169B1" w14:paraId="2F5A1468" w14:textId="77777777" w:rsidTr="00A44821">
        <w:tc>
          <w:tcPr>
            <w:tcW w:w="3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7F747" w14:textId="77777777" w:rsidR="009F1695" w:rsidRPr="00C169B1" w:rsidRDefault="009F1695" w:rsidP="00A44821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C169B1">
              <w:rPr>
                <w:rFonts w:ascii="Arial" w:hAnsi="Arial" w:cs="Arial"/>
                <w:bCs/>
                <w:sz w:val="24"/>
                <w:szCs w:val="24"/>
              </w:rPr>
              <w:t>Reduction of processing time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648F8" w14:textId="77777777" w:rsidR="009F1695" w:rsidRPr="00C169B1" w:rsidRDefault="009F1695" w:rsidP="00A44821">
            <w:pPr>
              <w:spacing w:line="360" w:lineRule="auto"/>
              <w:jc w:val="center"/>
              <w:rPr>
                <w:rFonts w:ascii="Arial" w:hAnsi="Arial"/>
                <w:sz w:val="24"/>
              </w:rPr>
            </w:pPr>
            <w:r w:rsidRPr="00C169B1">
              <w:rPr>
                <w:rFonts w:ascii="Arial" w:hAnsi="Arial"/>
                <w:sz w:val="24"/>
              </w:rPr>
              <w:t>4.7</w:t>
            </w:r>
          </w:p>
        </w:tc>
      </w:tr>
      <w:tr w:rsidR="009F1695" w:rsidRPr="00C169B1" w14:paraId="13A56F9A" w14:textId="77777777" w:rsidTr="00A44821">
        <w:tc>
          <w:tcPr>
            <w:tcW w:w="3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DAA1B" w14:textId="77777777" w:rsidR="009F1695" w:rsidRPr="00C169B1" w:rsidRDefault="009F1695" w:rsidP="00A44821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C169B1">
              <w:rPr>
                <w:rFonts w:ascii="Arial" w:hAnsi="Arial" w:cs="Arial"/>
                <w:bCs/>
                <w:sz w:val="24"/>
                <w:szCs w:val="24"/>
              </w:rPr>
              <w:t>Process optimization (PYI and fractionation protocols)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39CDC" w14:textId="77777777" w:rsidR="009F1695" w:rsidRPr="00C169B1" w:rsidRDefault="009F1695" w:rsidP="00A44821">
            <w:pPr>
              <w:spacing w:line="360" w:lineRule="auto"/>
              <w:jc w:val="center"/>
              <w:rPr>
                <w:rFonts w:ascii="Arial" w:hAnsi="Arial"/>
                <w:sz w:val="24"/>
              </w:rPr>
            </w:pPr>
            <w:r w:rsidRPr="00C169B1">
              <w:rPr>
                <w:rFonts w:ascii="Arial" w:hAnsi="Arial"/>
                <w:sz w:val="24"/>
              </w:rPr>
              <w:t>5.0</w:t>
            </w:r>
          </w:p>
        </w:tc>
      </w:tr>
      <w:tr w:rsidR="009F1695" w:rsidRPr="00C169B1" w14:paraId="5F0AD216" w14:textId="77777777" w:rsidTr="00A44821">
        <w:tc>
          <w:tcPr>
            <w:tcW w:w="37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B72BF4" w14:textId="77777777" w:rsidR="009F1695" w:rsidRPr="00C169B1" w:rsidRDefault="009F1695" w:rsidP="00A44821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C169B1">
              <w:rPr>
                <w:rFonts w:ascii="Arial" w:hAnsi="Arial" w:cs="Arial"/>
                <w:bCs/>
                <w:sz w:val="24"/>
                <w:szCs w:val="24"/>
              </w:rPr>
              <w:t>Reduction of blood component discard rates</w:t>
            </w:r>
          </w:p>
        </w:tc>
        <w:tc>
          <w:tcPr>
            <w:tcW w:w="12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1E14A5" w14:textId="77777777" w:rsidR="009F1695" w:rsidRPr="00C169B1" w:rsidRDefault="009F1695" w:rsidP="00A44821">
            <w:pPr>
              <w:spacing w:line="360" w:lineRule="auto"/>
              <w:jc w:val="center"/>
              <w:rPr>
                <w:rFonts w:ascii="Arial" w:hAnsi="Arial"/>
                <w:sz w:val="24"/>
              </w:rPr>
            </w:pPr>
            <w:r w:rsidRPr="00C169B1">
              <w:rPr>
                <w:rFonts w:ascii="Arial" w:hAnsi="Arial"/>
                <w:sz w:val="24"/>
              </w:rPr>
              <w:t>4.8</w:t>
            </w:r>
          </w:p>
        </w:tc>
      </w:tr>
      <w:tr w:rsidR="009F1695" w:rsidRPr="00C169B1" w14:paraId="6927E318" w14:textId="77777777" w:rsidTr="00A44821">
        <w:tc>
          <w:tcPr>
            <w:tcW w:w="37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2A6F28" w14:textId="77777777" w:rsidR="009F1695" w:rsidRPr="00C169B1" w:rsidRDefault="009F1695" w:rsidP="00A44821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C169B1">
              <w:rPr>
                <w:rFonts w:ascii="Arial" w:hAnsi="Arial" w:cs="Arial"/>
                <w:b/>
                <w:sz w:val="24"/>
                <w:szCs w:val="24"/>
              </w:rPr>
              <w:t>T-Pool select software (N=15)</w:t>
            </w:r>
          </w:p>
        </w:tc>
        <w:tc>
          <w:tcPr>
            <w:tcW w:w="129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F73138" w14:textId="77777777" w:rsidR="009F1695" w:rsidRPr="00C169B1" w:rsidRDefault="009F1695" w:rsidP="00A44821">
            <w:pPr>
              <w:spacing w:line="360" w:lineRule="auto"/>
              <w:jc w:val="center"/>
              <w:rPr>
                <w:rFonts w:ascii="Arial" w:hAnsi="Arial"/>
                <w:sz w:val="24"/>
              </w:rPr>
            </w:pPr>
          </w:p>
        </w:tc>
      </w:tr>
      <w:tr w:rsidR="009F1695" w:rsidRPr="00C169B1" w14:paraId="33F38F0A" w14:textId="77777777" w:rsidTr="00A44821">
        <w:tc>
          <w:tcPr>
            <w:tcW w:w="3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000F0" w14:textId="77777777" w:rsidR="009F1695" w:rsidRPr="00C169B1" w:rsidRDefault="009F1695" w:rsidP="00A44821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C169B1">
              <w:rPr>
                <w:rFonts w:ascii="Arial" w:hAnsi="Arial" w:cs="Arial"/>
                <w:bCs/>
                <w:sz w:val="24"/>
                <w:szCs w:val="24"/>
              </w:rPr>
              <w:lastRenderedPageBreak/>
              <w:t>Overall satisfaction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0BC45" w14:textId="77777777" w:rsidR="009F1695" w:rsidRPr="00C169B1" w:rsidRDefault="009F1695" w:rsidP="00A44821">
            <w:pPr>
              <w:spacing w:line="360" w:lineRule="auto"/>
              <w:jc w:val="center"/>
              <w:rPr>
                <w:rFonts w:ascii="Arial" w:hAnsi="Arial"/>
                <w:sz w:val="24"/>
              </w:rPr>
            </w:pPr>
            <w:r w:rsidRPr="00C169B1">
              <w:rPr>
                <w:rFonts w:ascii="Arial" w:hAnsi="Arial"/>
                <w:sz w:val="24"/>
              </w:rPr>
              <w:t>4.6</w:t>
            </w:r>
          </w:p>
        </w:tc>
      </w:tr>
      <w:tr w:rsidR="009F1695" w:rsidRPr="00C169B1" w14:paraId="04DFBD34" w14:textId="77777777" w:rsidTr="00A44821">
        <w:tc>
          <w:tcPr>
            <w:tcW w:w="3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342A9" w14:textId="77777777" w:rsidR="009F1695" w:rsidRPr="00C169B1" w:rsidRDefault="009F1695" w:rsidP="00A44821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C169B1">
              <w:rPr>
                <w:rFonts w:ascii="Arial" w:hAnsi="Arial" w:cs="Arial"/>
                <w:bCs/>
                <w:sz w:val="24"/>
                <w:szCs w:val="24"/>
              </w:rPr>
              <w:t>Utility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10092" w14:textId="77777777" w:rsidR="009F1695" w:rsidRPr="00C169B1" w:rsidRDefault="009F1695" w:rsidP="00A44821">
            <w:pPr>
              <w:spacing w:line="360" w:lineRule="auto"/>
              <w:jc w:val="center"/>
              <w:rPr>
                <w:rFonts w:ascii="Arial" w:hAnsi="Arial"/>
                <w:sz w:val="24"/>
              </w:rPr>
            </w:pPr>
            <w:r w:rsidRPr="00C169B1">
              <w:rPr>
                <w:rFonts w:ascii="Arial" w:hAnsi="Arial"/>
                <w:sz w:val="24"/>
              </w:rPr>
              <w:t>5.0</w:t>
            </w:r>
          </w:p>
        </w:tc>
      </w:tr>
      <w:tr w:rsidR="009F1695" w:rsidRPr="00C169B1" w14:paraId="323C6048" w14:textId="77777777" w:rsidTr="00A44821">
        <w:tc>
          <w:tcPr>
            <w:tcW w:w="3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A3767" w14:textId="77777777" w:rsidR="009F1695" w:rsidRPr="00C169B1" w:rsidRDefault="009F1695" w:rsidP="00A44821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C169B1">
              <w:rPr>
                <w:rFonts w:ascii="Arial" w:hAnsi="Arial" w:cs="Arial"/>
                <w:bCs/>
                <w:sz w:val="24"/>
                <w:szCs w:val="24"/>
              </w:rPr>
              <w:t>Intuitiveness and ease of use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C3726" w14:textId="77777777" w:rsidR="009F1695" w:rsidRPr="00C169B1" w:rsidRDefault="009F1695" w:rsidP="00A44821">
            <w:pPr>
              <w:spacing w:line="360" w:lineRule="auto"/>
              <w:jc w:val="center"/>
              <w:rPr>
                <w:rFonts w:ascii="Arial" w:hAnsi="Arial"/>
                <w:sz w:val="24"/>
              </w:rPr>
            </w:pPr>
            <w:r w:rsidRPr="00C169B1">
              <w:rPr>
                <w:rFonts w:ascii="Arial" w:hAnsi="Arial"/>
                <w:sz w:val="24"/>
              </w:rPr>
              <w:t>4.7</w:t>
            </w:r>
          </w:p>
        </w:tc>
      </w:tr>
      <w:tr w:rsidR="009F1695" w:rsidRPr="00C169B1" w14:paraId="37EB5D02" w14:textId="77777777" w:rsidTr="00A44821">
        <w:tc>
          <w:tcPr>
            <w:tcW w:w="3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67BD4" w14:textId="77777777" w:rsidR="009F1695" w:rsidRPr="00C169B1" w:rsidRDefault="009F1695" w:rsidP="00A44821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C169B1">
              <w:rPr>
                <w:rFonts w:ascii="Arial" w:hAnsi="Arial" w:cs="Arial"/>
                <w:bCs/>
                <w:sz w:val="24"/>
                <w:szCs w:val="24"/>
              </w:rPr>
              <w:t>Reduction of workload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94D68" w14:textId="77777777" w:rsidR="009F1695" w:rsidRPr="00C169B1" w:rsidRDefault="009F1695" w:rsidP="00A44821">
            <w:pPr>
              <w:spacing w:line="360" w:lineRule="auto"/>
              <w:jc w:val="center"/>
              <w:rPr>
                <w:rFonts w:ascii="Arial" w:hAnsi="Arial"/>
                <w:sz w:val="24"/>
              </w:rPr>
            </w:pPr>
            <w:r w:rsidRPr="00C169B1">
              <w:rPr>
                <w:rFonts w:ascii="Arial" w:hAnsi="Arial"/>
                <w:sz w:val="24"/>
              </w:rPr>
              <w:t>5.0</w:t>
            </w:r>
          </w:p>
        </w:tc>
      </w:tr>
      <w:tr w:rsidR="009F1695" w:rsidRPr="00C169B1" w14:paraId="075AEF48" w14:textId="77777777" w:rsidTr="00A44821">
        <w:tc>
          <w:tcPr>
            <w:tcW w:w="3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BE17A" w14:textId="77777777" w:rsidR="009F1695" w:rsidRPr="00C169B1" w:rsidRDefault="009F1695" w:rsidP="00A44821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C169B1">
              <w:rPr>
                <w:rFonts w:ascii="Arial" w:hAnsi="Arial" w:cs="Arial"/>
                <w:bCs/>
                <w:sz w:val="24"/>
                <w:szCs w:val="24"/>
              </w:rPr>
              <w:t>Reduction of processing time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5F7A9" w14:textId="77777777" w:rsidR="009F1695" w:rsidRPr="00C169B1" w:rsidRDefault="009F1695" w:rsidP="00A44821">
            <w:pPr>
              <w:spacing w:line="360" w:lineRule="auto"/>
              <w:jc w:val="center"/>
              <w:rPr>
                <w:rFonts w:ascii="Arial" w:hAnsi="Arial"/>
                <w:sz w:val="24"/>
              </w:rPr>
            </w:pPr>
            <w:r w:rsidRPr="00C169B1">
              <w:rPr>
                <w:rFonts w:ascii="Arial" w:hAnsi="Arial"/>
                <w:sz w:val="24"/>
              </w:rPr>
              <w:t>5.0</w:t>
            </w:r>
          </w:p>
        </w:tc>
      </w:tr>
      <w:tr w:rsidR="009F1695" w:rsidRPr="00C169B1" w14:paraId="5E2281B9" w14:textId="77777777" w:rsidTr="00A44821">
        <w:tc>
          <w:tcPr>
            <w:tcW w:w="3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A4B63" w14:textId="77777777" w:rsidR="009F1695" w:rsidRPr="00C169B1" w:rsidRDefault="009F1695" w:rsidP="00A44821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C169B1">
              <w:rPr>
                <w:rFonts w:ascii="Arial" w:hAnsi="Arial" w:cs="Arial"/>
                <w:bCs/>
                <w:sz w:val="24"/>
                <w:szCs w:val="24"/>
              </w:rPr>
              <w:t>PC standardization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AF194" w14:textId="77777777" w:rsidR="009F1695" w:rsidRPr="00C169B1" w:rsidRDefault="009F1695" w:rsidP="00A44821">
            <w:pPr>
              <w:spacing w:line="360" w:lineRule="auto"/>
              <w:jc w:val="center"/>
              <w:rPr>
                <w:rFonts w:ascii="Arial" w:hAnsi="Arial"/>
                <w:sz w:val="24"/>
              </w:rPr>
            </w:pPr>
            <w:r w:rsidRPr="00C169B1">
              <w:rPr>
                <w:rFonts w:ascii="Arial" w:hAnsi="Arial"/>
                <w:sz w:val="24"/>
              </w:rPr>
              <w:t>4.3</w:t>
            </w:r>
          </w:p>
        </w:tc>
      </w:tr>
      <w:tr w:rsidR="009F1695" w:rsidRPr="00C169B1" w14:paraId="3195479B" w14:textId="77777777" w:rsidTr="00A44821">
        <w:tc>
          <w:tcPr>
            <w:tcW w:w="3705" w:type="pct"/>
            <w:tcBorders>
              <w:top w:val="nil"/>
              <w:left w:val="nil"/>
              <w:right w:val="nil"/>
            </w:tcBorders>
            <w:vAlign w:val="center"/>
          </w:tcPr>
          <w:p w14:paraId="6CD77091" w14:textId="77777777" w:rsidR="009F1695" w:rsidRPr="00C169B1" w:rsidRDefault="009F1695" w:rsidP="00A44821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C169B1">
              <w:rPr>
                <w:rFonts w:ascii="Arial" w:hAnsi="Arial" w:cs="Arial"/>
                <w:bCs/>
                <w:sz w:val="24"/>
                <w:szCs w:val="24"/>
              </w:rPr>
              <w:t>Minimization of errors</w:t>
            </w:r>
          </w:p>
        </w:tc>
        <w:tc>
          <w:tcPr>
            <w:tcW w:w="1295" w:type="pct"/>
            <w:tcBorders>
              <w:top w:val="nil"/>
              <w:left w:val="nil"/>
              <w:right w:val="nil"/>
            </w:tcBorders>
            <w:vAlign w:val="center"/>
          </w:tcPr>
          <w:p w14:paraId="20066D21" w14:textId="77777777" w:rsidR="009F1695" w:rsidRPr="00C169B1" w:rsidRDefault="009F1695" w:rsidP="00A44821">
            <w:pPr>
              <w:spacing w:line="360" w:lineRule="auto"/>
              <w:jc w:val="center"/>
              <w:rPr>
                <w:rFonts w:ascii="Arial" w:hAnsi="Arial"/>
                <w:sz w:val="24"/>
              </w:rPr>
            </w:pPr>
            <w:r w:rsidRPr="00C169B1">
              <w:rPr>
                <w:rFonts w:ascii="Arial" w:hAnsi="Arial"/>
                <w:sz w:val="24"/>
              </w:rPr>
              <w:t>4.0</w:t>
            </w:r>
          </w:p>
        </w:tc>
      </w:tr>
      <w:tr w:rsidR="009F1695" w:rsidRPr="00C169B1" w14:paraId="0957A4AA" w14:textId="77777777" w:rsidTr="00A44821">
        <w:tc>
          <w:tcPr>
            <w:tcW w:w="3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8DD20" w14:textId="77777777" w:rsidR="009F1695" w:rsidRPr="00C169B1" w:rsidRDefault="009F1695" w:rsidP="00A44821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C169B1">
              <w:rPr>
                <w:rFonts w:ascii="Arial" w:hAnsi="Arial" w:cs="Arial"/>
                <w:b/>
                <w:sz w:val="24"/>
                <w:szCs w:val="24"/>
              </w:rPr>
              <w:t>LHEMA software (N=17)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7E9F7" w14:textId="77777777" w:rsidR="009F1695" w:rsidRPr="00C169B1" w:rsidRDefault="009F1695" w:rsidP="00A44821">
            <w:pPr>
              <w:spacing w:line="360" w:lineRule="auto"/>
              <w:jc w:val="center"/>
              <w:rPr>
                <w:rFonts w:ascii="Arial" w:hAnsi="Arial"/>
                <w:sz w:val="24"/>
              </w:rPr>
            </w:pPr>
          </w:p>
        </w:tc>
      </w:tr>
      <w:tr w:rsidR="009F1695" w:rsidRPr="00C169B1" w14:paraId="126A387F" w14:textId="77777777" w:rsidTr="00A44821">
        <w:tc>
          <w:tcPr>
            <w:tcW w:w="3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4D206" w14:textId="77777777" w:rsidR="009F1695" w:rsidRPr="00C169B1" w:rsidRDefault="009F1695" w:rsidP="00A44821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C169B1">
              <w:rPr>
                <w:rFonts w:ascii="Arial" w:hAnsi="Arial" w:cs="Arial"/>
                <w:bCs/>
                <w:sz w:val="24"/>
                <w:szCs w:val="24"/>
              </w:rPr>
              <w:t>Intuitiveness and ease of use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9CF81" w14:textId="77777777" w:rsidR="009F1695" w:rsidRPr="00C169B1" w:rsidRDefault="009F1695" w:rsidP="00A44821">
            <w:pPr>
              <w:spacing w:line="360" w:lineRule="auto"/>
              <w:jc w:val="center"/>
              <w:rPr>
                <w:rFonts w:ascii="Arial" w:hAnsi="Arial"/>
                <w:sz w:val="24"/>
              </w:rPr>
            </w:pPr>
            <w:r w:rsidRPr="00C169B1">
              <w:rPr>
                <w:rFonts w:ascii="Arial" w:hAnsi="Arial"/>
                <w:sz w:val="24"/>
              </w:rPr>
              <w:t>4.6</w:t>
            </w:r>
          </w:p>
        </w:tc>
      </w:tr>
      <w:tr w:rsidR="009F1695" w:rsidRPr="00C169B1" w14:paraId="60A5FFC6" w14:textId="77777777" w:rsidTr="00A44821">
        <w:tc>
          <w:tcPr>
            <w:tcW w:w="3705" w:type="pct"/>
            <w:tcBorders>
              <w:top w:val="nil"/>
              <w:left w:val="nil"/>
              <w:right w:val="nil"/>
            </w:tcBorders>
            <w:vAlign w:val="center"/>
          </w:tcPr>
          <w:p w14:paraId="10062630" w14:textId="77777777" w:rsidR="009F1695" w:rsidRPr="00C169B1" w:rsidRDefault="009F1695" w:rsidP="00A44821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C169B1">
              <w:rPr>
                <w:rFonts w:ascii="Arial" w:hAnsi="Arial" w:cs="Arial"/>
                <w:bCs/>
                <w:sz w:val="24"/>
                <w:szCs w:val="24"/>
              </w:rPr>
              <w:t xml:space="preserve">Fulfillment of </w:t>
            </w:r>
            <w:proofErr w:type="spellStart"/>
            <w:r w:rsidRPr="00C169B1">
              <w:rPr>
                <w:rFonts w:ascii="Arial" w:hAnsi="Arial" w:cs="Arial"/>
                <w:bCs/>
                <w:sz w:val="24"/>
                <w:szCs w:val="24"/>
              </w:rPr>
              <w:t>objectives</w:t>
            </w:r>
            <w:r w:rsidRPr="00C169B1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295" w:type="pct"/>
            <w:tcBorders>
              <w:top w:val="nil"/>
              <w:left w:val="nil"/>
              <w:right w:val="nil"/>
            </w:tcBorders>
            <w:vAlign w:val="center"/>
          </w:tcPr>
          <w:p w14:paraId="56F3C3A9" w14:textId="77777777" w:rsidR="009F1695" w:rsidRPr="00C169B1" w:rsidRDefault="009F1695" w:rsidP="00A44821">
            <w:pPr>
              <w:spacing w:line="360" w:lineRule="auto"/>
              <w:jc w:val="center"/>
              <w:rPr>
                <w:rFonts w:ascii="Arial" w:hAnsi="Arial"/>
                <w:sz w:val="24"/>
              </w:rPr>
            </w:pPr>
            <w:r w:rsidRPr="00C169B1">
              <w:rPr>
                <w:rFonts w:ascii="Arial" w:hAnsi="Arial"/>
                <w:sz w:val="24"/>
              </w:rPr>
              <w:t>4.0</w:t>
            </w:r>
          </w:p>
        </w:tc>
      </w:tr>
      <w:tr w:rsidR="009F1695" w:rsidRPr="00C169B1" w14:paraId="7ECE57C2" w14:textId="77777777" w:rsidTr="00A44821">
        <w:tc>
          <w:tcPr>
            <w:tcW w:w="3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23B20" w14:textId="77777777" w:rsidR="009F1695" w:rsidRPr="00C169B1" w:rsidRDefault="009F1695" w:rsidP="00A44821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C169B1">
              <w:rPr>
                <w:rFonts w:ascii="Arial" w:hAnsi="Arial" w:cs="Arial"/>
                <w:b/>
                <w:sz w:val="24"/>
                <w:szCs w:val="24"/>
              </w:rPr>
              <w:t>TOMEs middleware (N=16)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31F8D" w14:textId="77777777" w:rsidR="009F1695" w:rsidRPr="00C169B1" w:rsidRDefault="009F1695" w:rsidP="00A44821">
            <w:pPr>
              <w:spacing w:line="360" w:lineRule="auto"/>
              <w:jc w:val="center"/>
              <w:rPr>
                <w:rFonts w:ascii="Arial" w:hAnsi="Arial"/>
                <w:sz w:val="24"/>
              </w:rPr>
            </w:pPr>
          </w:p>
        </w:tc>
      </w:tr>
      <w:tr w:rsidR="009F1695" w:rsidRPr="00C169B1" w14:paraId="1FB01B1E" w14:textId="77777777" w:rsidTr="00A44821">
        <w:tc>
          <w:tcPr>
            <w:tcW w:w="3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9B146" w14:textId="77777777" w:rsidR="009F1695" w:rsidRPr="00C169B1" w:rsidRDefault="009F1695" w:rsidP="00A44821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C169B1">
              <w:rPr>
                <w:rFonts w:ascii="Arial" w:hAnsi="Arial" w:cs="Arial"/>
                <w:bCs/>
                <w:sz w:val="24"/>
                <w:szCs w:val="24"/>
              </w:rPr>
              <w:t>Overall satisfaction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2B7C1" w14:textId="77777777" w:rsidR="009F1695" w:rsidRPr="00C169B1" w:rsidRDefault="009F1695" w:rsidP="00A44821">
            <w:pPr>
              <w:spacing w:line="360" w:lineRule="auto"/>
              <w:jc w:val="center"/>
              <w:rPr>
                <w:rFonts w:ascii="Arial" w:hAnsi="Arial"/>
                <w:sz w:val="24"/>
              </w:rPr>
            </w:pPr>
            <w:r w:rsidRPr="00C169B1">
              <w:rPr>
                <w:rFonts w:ascii="Arial" w:hAnsi="Arial"/>
                <w:sz w:val="24"/>
              </w:rPr>
              <w:t>4.6</w:t>
            </w:r>
          </w:p>
        </w:tc>
      </w:tr>
      <w:tr w:rsidR="009F1695" w:rsidRPr="00C169B1" w14:paraId="1EEEE9F9" w14:textId="77777777" w:rsidTr="00A44821">
        <w:tc>
          <w:tcPr>
            <w:tcW w:w="3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D039F" w14:textId="77777777" w:rsidR="009F1695" w:rsidRPr="00C169B1" w:rsidRDefault="009F1695" w:rsidP="00A44821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C169B1">
              <w:rPr>
                <w:rFonts w:ascii="Arial" w:hAnsi="Arial" w:cs="Arial"/>
                <w:bCs/>
                <w:sz w:val="24"/>
                <w:szCs w:val="24"/>
              </w:rPr>
              <w:t>Utility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0CDAC" w14:textId="77777777" w:rsidR="009F1695" w:rsidRPr="00C169B1" w:rsidRDefault="009F1695" w:rsidP="00A44821">
            <w:pPr>
              <w:spacing w:line="360" w:lineRule="auto"/>
              <w:jc w:val="center"/>
              <w:rPr>
                <w:rFonts w:ascii="Arial" w:hAnsi="Arial"/>
                <w:sz w:val="24"/>
              </w:rPr>
            </w:pPr>
            <w:r w:rsidRPr="00C169B1">
              <w:rPr>
                <w:rFonts w:ascii="Arial" w:hAnsi="Arial"/>
                <w:sz w:val="24"/>
              </w:rPr>
              <w:t>4.7</w:t>
            </w:r>
          </w:p>
        </w:tc>
      </w:tr>
      <w:tr w:rsidR="009F1695" w:rsidRPr="00C169B1" w14:paraId="5BA49212" w14:textId="77777777" w:rsidTr="00A44821">
        <w:tc>
          <w:tcPr>
            <w:tcW w:w="3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2A88F" w14:textId="77777777" w:rsidR="009F1695" w:rsidRPr="00C169B1" w:rsidRDefault="009F1695" w:rsidP="00A44821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C169B1">
              <w:rPr>
                <w:rFonts w:ascii="Arial" w:hAnsi="Arial" w:cs="Arial"/>
                <w:bCs/>
                <w:sz w:val="24"/>
                <w:szCs w:val="24"/>
              </w:rPr>
              <w:t>Intuitiveness and ease of use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94B24" w14:textId="77777777" w:rsidR="009F1695" w:rsidRPr="00C169B1" w:rsidRDefault="009F1695" w:rsidP="00A44821">
            <w:pPr>
              <w:spacing w:line="360" w:lineRule="auto"/>
              <w:jc w:val="center"/>
              <w:rPr>
                <w:rFonts w:ascii="Arial" w:hAnsi="Arial"/>
                <w:sz w:val="24"/>
              </w:rPr>
            </w:pPr>
            <w:r w:rsidRPr="00C169B1">
              <w:rPr>
                <w:rFonts w:ascii="Arial" w:hAnsi="Arial"/>
                <w:sz w:val="24"/>
              </w:rPr>
              <w:t>4.9</w:t>
            </w:r>
          </w:p>
        </w:tc>
      </w:tr>
      <w:tr w:rsidR="009F1695" w:rsidRPr="00C169B1" w14:paraId="66A48FBB" w14:textId="77777777" w:rsidTr="00A44821">
        <w:tc>
          <w:tcPr>
            <w:tcW w:w="3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4AF41" w14:textId="77777777" w:rsidR="009F1695" w:rsidRPr="00C169B1" w:rsidRDefault="009F1695" w:rsidP="00A44821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C169B1">
              <w:rPr>
                <w:rFonts w:ascii="Arial" w:hAnsi="Arial" w:cs="Arial"/>
                <w:bCs/>
                <w:sz w:val="24"/>
                <w:szCs w:val="24"/>
              </w:rPr>
              <w:t>Reduction of workload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42DFA" w14:textId="77777777" w:rsidR="009F1695" w:rsidRPr="00C169B1" w:rsidRDefault="009F1695" w:rsidP="00A44821">
            <w:pPr>
              <w:spacing w:line="360" w:lineRule="auto"/>
              <w:jc w:val="center"/>
              <w:rPr>
                <w:rFonts w:ascii="Arial" w:hAnsi="Arial"/>
                <w:sz w:val="24"/>
              </w:rPr>
            </w:pPr>
            <w:r w:rsidRPr="00C169B1">
              <w:rPr>
                <w:rFonts w:ascii="Arial" w:hAnsi="Arial"/>
                <w:sz w:val="24"/>
              </w:rPr>
              <w:t>4.0</w:t>
            </w:r>
          </w:p>
        </w:tc>
      </w:tr>
      <w:tr w:rsidR="009F1695" w:rsidRPr="00C169B1" w14:paraId="49172DBE" w14:textId="77777777" w:rsidTr="00A44821">
        <w:tc>
          <w:tcPr>
            <w:tcW w:w="3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AF6D0" w14:textId="77777777" w:rsidR="009F1695" w:rsidRPr="00C169B1" w:rsidRDefault="009F1695" w:rsidP="00A44821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C169B1">
              <w:rPr>
                <w:rFonts w:ascii="Arial" w:hAnsi="Arial" w:cs="Arial"/>
                <w:bCs/>
                <w:sz w:val="24"/>
                <w:szCs w:val="24"/>
              </w:rPr>
              <w:t>Reduction of processing time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B6965" w14:textId="77777777" w:rsidR="009F1695" w:rsidRPr="00C169B1" w:rsidRDefault="009F1695" w:rsidP="00A44821">
            <w:pPr>
              <w:spacing w:line="360" w:lineRule="auto"/>
              <w:jc w:val="center"/>
              <w:rPr>
                <w:rFonts w:ascii="Arial" w:hAnsi="Arial"/>
                <w:sz w:val="24"/>
              </w:rPr>
            </w:pPr>
            <w:r w:rsidRPr="00C169B1">
              <w:rPr>
                <w:rFonts w:ascii="Arial" w:hAnsi="Arial"/>
                <w:sz w:val="24"/>
              </w:rPr>
              <w:t>5.0</w:t>
            </w:r>
          </w:p>
        </w:tc>
      </w:tr>
      <w:tr w:rsidR="009F1695" w:rsidRPr="00C169B1" w14:paraId="7282344E" w14:textId="77777777" w:rsidTr="00A44821">
        <w:tc>
          <w:tcPr>
            <w:tcW w:w="3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2BB00" w14:textId="77777777" w:rsidR="009F1695" w:rsidRPr="00C169B1" w:rsidRDefault="009F1695" w:rsidP="00A44821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C169B1">
              <w:rPr>
                <w:rFonts w:ascii="Arial" w:hAnsi="Arial" w:cs="Arial"/>
                <w:bCs/>
                <w:sz w:val="24"/>
                <w:szCs w:val="24"/>
              </w:rPr>
              <w:t>Improvement of traceability and equipment control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CB4D6" w14:textId="77777777" w:rsidR="009F1695" w:rsidRPr="00C169B1" w:rsidRDefault="009F1695" w:rsidP="00A44821">
            <w:pPr>
              <w:spacing w:line="360" w:lineRule="auto"/>
              <w:jc w:val="center"/>
              <w:rPr>
                <w:rFonts w:ascii="Arial" w:hAnsi="Arial"/>
                <w:sz w:val="24"/>
              </w:rPr>
            </w:pPr>
            <w:r w:rsidRPr="00C169B1">
              <w:rPr>
                <w:rFonts w:ascii="Arial" w:hAnsi="Arial"/>
                <w:sz w:val="24"/>
              </w:rPr>
              <w:t>5.0</w:t>
            </w:r>
          </w:p>
        </w:tc>
      </w:tr>
      <w:tr w:rsidR="009F1695" w:rsidRPr="00C169B1" w14:paraId="4437E772" w14:textId="77777777" w:rsidTr="00A44821">
        <w:tc>
          <w:tcPr>
            <w:tcW w:w="3705" w:type="pct"/>
            <w:tcBorders>
              <w:top w:val="nil"/>
              <w:left w:val="nil"/>
              <w:right w:val="nil"/>
            </w:tcBorders>
            <w:vAlign w:val="center"/>
          </w:tcPr>
          <w:p w14:paraId="081D87E1" w14:textId="77777777" w:rsidR="009F1695" w:rsidRPr="00C169B1" w:rsidRDefault="009F1695" w:rsidP="00A44821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C169B1">
              <w:rPr>
                <w:rFonts w:ascii="Arial" w:hAnsi="Arial" w:cs="Arial"/>
                <w:bCs/>
                <w:sz w:val="24"/>
                <w:szCs w:val="24"/>
              </w:rPr>
              <w:t>Minimization of errors</w:t>
            </w:r>
          </w:p>
        </w:tc>
        <w:tc>
          <w:tcPr>
            <w:tcW w:w="1295" w:type="pct"/>
            <w:tcBorders>
              <w:top w:val="nil"/>
              <w:left w:val="nil"/>
              <w:right w:val="nil"/>
            </w:tcBorders>
            <w:vAlign w:val="center"/>
          </w:tcPr>
          <w:p w14:paraId="6FF279CF" w14:textId="77777777" w:rsidR="009F1695" w:rsidRPr="00C169B1" w:rsidRDefault="009F1695" w:rsidP="00A44821">
            <w:pPr>
              <w:spacing w:line="360" w:lineRule="auto"/>
              <w:jc w:val="center"/>
              <w:rPr>
                <w:rFonts w:ascii="Arial" w:hAnsi="Arial"/>
                <w:sz w:val="24"/>
              </w:rPr>
            </w:pPr>
            <w:r w:rsidRPr="00C169B1">
              <w:rPr>
                <w:rFonts w:ascii="Arial" w:hAnsi="Arial"/>
                <w:sz w:val="24"/>
              </w:rPr>
              <w:t>5.0</w:t>
            </w:r>
          </w:p>
        </w:tc>
      </w:tr>
    </w:tbl>
    <w:p w14:paraId="2FB6D3F6" w14:textId="77777777" w:rsidR="009F1695" w:rsidRPr="00C169B1" w:rsidRDefault="009F1695" w:rsidP="009F1695">
      <w:pPr>
        <w:spacing w:after="0" w:line="360" w:lineRule="auto"/>
        <w:jc w:val="both"/>
        <w:rPr>
          <w:rFonts w:ascii="Arial" w:hAnsi="Arial"/>
          <w:b/>
          <w:sz w:val="24"/>
        </w:rPr>
      </w:pPr>
      <w:r w:rsidRPr="00C169B1">
        <w:rPr>
          <w:rFonts w:ascii="Arial" w:hAnsi="Arial"/>
          <w:sz w:val="24"/>
        </w:rPr>
        <w:t xml:space="preserve">Abbreviations: IPU, interim platelet unit; N, number of respondents; </w:t>
      </w:r>
      <w:r w:rsidRPr="00C169B1">
        <w:rPr>
          <w:rFonts w:ascii="Arial" w:hAnsi="Arial" w:cs="Arial"/>
          <w:sz w:val="24"/>
          <w:szCs w:val="24"/>
        </w:rPr>
        <w:t>PC, platelet concentrate; PYI, platelet yield indicator; 2C, 2-component; TOMEs, Terumo Operational Medical Equipment Software.</w:t>
      </w:r>
    </w:p>
    <w:p w14:paraId="13EE4C27" w14:textId="77777777" w:rsidR="009F1695" w:rsidRPr="00C169B1" w:rsidRDefault="009F1695" w:rsidP="009F1695">
      <w:pPr>
        <w:spacing w:before="240" w:after="0" w:line="36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C169B1">
        <w:rPr>
          <w:rFonts w:ascii="Arial" w:hAnsi="Arial" w:cs="Arial"/>
          <w:sz w:val="24"/>
          <w:szCs w:val="24"/>
          <w:vertAlign w:val="superscript"/>
        </w:rPr>
        <w:t>a</w:t>
      </w:r>
      <w:r w:rsidRPr="00C169B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C169B1">
        <w:rPr>
          <w:rFonts w:ascii="Arial" w:hAnsi="Arial" w:cs="Arial"/>
          <w:sz w:val="24"/>
          <w:szCs w:val="24"/>
        </w:rPr>
        <w:t>A</w:t>
      </w:r>
      <w:proofErr w:type="spellEnd"/>
      <w:r w:rsidRPr="00C169B1">
        <w:rPr>
          <w:rFonts w:ascii="Arial" w:hAnsi="Arial" w:cs="Arial"/>
          <w:sz w:val="24"/>
          <w:szCs w:val="24"/>
        </w:rPr>
        <w:t xml:space="preserve"> scale from 1 to 5 was used.</w:t>
      </w:r>
    </w:p>
    <w:p w14:paraId="37EC2818" w14:textId="77777777" w:rsidR="009F1695" w:rsidRPr="00712800" w:rsidRDefault="009F1695" w:rsidP="009F1695">
      <w:pPr>
        <w:spacing w:before="240" w:after="0" w:line="36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C169B1">
        <w:rPr>
          <w:rFonts w:ascii="Arial" w:hAnsi="Arial" w:cs="Arial"/>
          <w:sz w:val="24"/>
          <w:szCs w:val="24"/>
          <w:vertAlign w:val="superscript"/>
        </w:rPr>
        <w:lastRenderedPageBreak/>
        <w:t>b</w:t>
      </w:r>
      <w:r w:rsidRPr="00C169B1">
        <w:rPr>
          <w:rFonts w:ascii="Arial" w:hAnsi="Arial" w:cs="Arial"/>
          <w:sz w:val="24"/>
          <w:szCs w:val="24"/>
        </w:rPr>
        <w:t xml:space="preserve"> The following objectives were evaluated: optimization of blood component separation, reduction of PC expiry rates and IPU discard rates, maximization of plasma recovery with 2C protocols, and avoidance of PC stock-outs.</w:t>
      </w:r>
    </w:p>
    <w:p w14:paraId="21E42D62" w14:textId="77777777" w:rsidR="00F11851" w:rsidRDefault="00F11851"/>
    <w:sectPr w:rsidR="00F11851" w:rsidSect="004E5759">
      <w:headerReference w:type="even" r:id="rId6"/>
      <w:headerReference w:type="first" r:id="rId7"/>
      <w:pgSz w:w="15840" w:h="12240" w:orient="landscape"/>
      <w:pgMar w:top="1701" w:right="1417" w:bottom="1701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A6656C" w14:textId="77777777" w:rsidR="00C169B1" w:rsidRDefault="00C169B1">
      <w:pPr>
        <w:spacing w:after="0" w:line="240" w:lineRule="auto"/>
      </w:pPr>
      <w:r>
        <w:separator/>
      </w:r>
    </w:p>
  </w:endnote>
  <w:endnote w:type="continuationSeparator" w:id="0">
    <w:p w14:paraId="2E0FE765" w14:textId="77777777" w:rsidR="00C169B1" w:rsidRDefault="00C169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649E27" w14:textId="77777777" w:rsidR="00C169B1" w:rsidRDefault="00C169B1">
      <w:pPr>
        <w:spacing w:after="0" w:line="240" w:lineRule="auto"/>
      </w:pPr>
      <w:r>
        <w:separator/>
      </w:r>
    </w:p>
  </w:footnote>
  <w:footnote w:type="continuationSeparator" w:id="0">
    <w:p w14:paraId="377320DB" w14:textId="77777777" w:rsidR="00C169B1" w:rsidRDefault="00C169B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CAF5D6" w14:textId="77777777" w:rsidR="009F1695" w:rsidRDefault="009F169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8BCB1D" w14:textId="77777777" w:rsidR="009F1695" w:rsidRDefault="009F169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1695"/>
    <w:rsid w:val="00600A4D"/>
    <w:rsid w:val="009F1695"/>
    <w:rsid w:val="00C169B1"/>
    <w:rsid w:val="00DC1669"/>
    <w:rsid w:val="00F11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DB7404"/>
  <w15:chartTrackingRefBased/>
  <w15:docId w15:val="{89423891-3CCA-4656-AF9A-C8981853A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169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169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F16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1695"/>
    <w:rPr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9F16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customXml" Target="../customXml/item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customXml" Target="../customXml/item2.xml"/><Relationship Id="rId5" Type="http://schemas.openxmlformats.org/officeDocument/2006/relationships/endnotes" Target="endnotes.xml"/><Relationship Id="rId10" Type="http://schemas.openxmlformats.org/officeDocument/2006/relationships/customXml" Target="../customXml/item1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4A7DAF456A0546A95C2B9BC459CA8C" ma:contentTypeVersion="12" ma:contentTypeDescription="Create a new document." ma:contentTypeScope="" ma:versionID="4f17ca3d7670b5f3af0efbdde94afcaa">
  <xsd:schema xmlns:xsd="http://www.w3.org/2001/XMLSchema" xmlns:xs="http://www.w3.org/2001/XMLSchema" xmlns:p="http://schemas.microsoft.com/office/2006/metadata/properties" xmlns:ns2="a676f9a3-9c1b-499e-859d-581a3b4bf63f" xmlns:ns3="20a8bd86-1968-4b40-98ba-82f76fa653a2" targetNamespace="http://schemas.microsoft.com/office/2006/metadata/properties" ma:root="true" ma:fieldsID="f3c1f87b9ee8c6127437292468397679" ns2:_="" ns3:_="">
    <xsd:import namespace="a676f9a3-9c1b-499e-859d-581a3b4bf63f"/>
    <xsd:import namespace="20a8bd86-1968-4b40-98ba-82f76fa653a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76f9a3-9c1b-499e-859d-581a3b4bf63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bcd0dac3-d1e3-4d10-b792-dafe9ebe9e1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a8bd86-1968-4b40-98ba-82f76fa653a2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9d23dfa7-e1fe-4328-8ad0-88c20e0f1084}" ma:internalName="TaxCatchAll" ma:showField="CatchAllData" ma:web="20a8bd86-1968-4b40-98ba-82f76fa653a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0a8bd86-1968-4b40-98ba-82f76fa653a2" xsi:nil="true"/>
    <lcf76f155ced4ddcb4097134ff3c332f xmlns="a676f9a3-9c1b-499e-859d-581a3b4bf63f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B7BD8C74-19EF-481F-8C4D-FF274D90D269}"/>
</file>

<file path=customXml/itemProps2.xml><?xml version="1.0" encoding="utf-8"?>
<ds:datastoreItem xmlns:ds="http://schemas.openxmlformats.org/officeDocument/2006/customXml" ds:itemID="{F4577B6E-D6EE-4E96-99E7-EEF7CE85BF4F}"/>
</file>

<file path=customXml/itemProps3.xml><?xml version="1.0" encoding="utf-8"?>
<ds:datastoreItem xmlns:ds="http://schemas.openxmlformats.org/officeDocument/2006/customXml" ds:itemID="{E7076919-BD75-450E-85A7-972DBB84B82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52</Words>
  <Characters>1441</Characters>
  <Application>Microsoft Office Word</Application>
  <DocSecurity>0</DocSecurity>
  <Lines>12</Lines>
  <Paragraphs>3</Paragraphs>
  <ScaleCrop>false</ScaleCrop>
  <Company>AKKA</Company>
  <LinksUpToDate>false</LinksUpToDate>
  <CharactersWithSpaces>1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SS Timea</dc:creator>
  <cp:keywords/>
  <dc:description/>
  <cp:lastModifiedBy>KISS Timea</cp:lastModifiedBy>
  <cp:revision>3</cp:revision>
  <dcterms:created xsi:type="dcterms:W3CDTF">2024-09-24T08:04:00Z</dcterms:created>
  <dcterms:modified xsi:type="dcterms:W3CDTF">2024-09-24T0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4A7DAF456A0546A95C2B9BC459CA8C</vt:lpwstr>
  </property>
</Properties>
</file>